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it-IT"/>
        </w:rPr>
        <w:t>Supplementary Table 1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it-IT"/>
        </w:rPr>
        <w:t xml:space="preserve"> Descriptive statistics and statistical comparisons of the T2-T1 changes (ANOVA with Tukey’s post-hoc tests or ANOVA on Ranks with Dunn’s post-hoc tests)</w:t>
      </w:r>
    </w:p>
    <w:tbl>
      <w:tblPr>
        <w:tblW w:w="11127" w:type="dxa"/>
        <w:jc w:val="left"/>
        <w:tblInd w:w="-5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567"/>
        <w:gridCol w:w="567"/>
        <w:gridCol w:w="425"/>
        <w:gridCol w:w="567"/>
        <w:gridCol w:w="567"/>
        <w:gridCol w:w="567"/>
        <w:gridCol w:w="567"/>
        <w:gridCol w:w="709"/>
        <w:gridCol w:w="567"/>
        <w:gridCol w:w="708"/>
        <w:gridCol w:w="709"/>
        <w:gridCol w:w="709"/>
        <w:gridCol w:w="709"/>
        <w:gridCol w:w="708"/>
        <w:gridCol w:w="709"/>
        <w:gridCol w:w="709"/>
      </w:tblGrid>
      <w:tr>
        <w:trPr>
          <w:trHeight w:val="1266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Variable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 xml:space="preserve">TB Group (1) </w:t>
              <w:br/>
              <w:t>(n=22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MA Group (2) (n=23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Control Group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(n=2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P</w:t>
            </w:r>
          </w:p>
        </w:tc>
        <w:tc>
          <w:tcPr>
            <w:tcW w:w="623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Multiple test comparisons</w:t>
            </w:r>
          </w:p>
        </w:tc>
      </w:tr>
      <w:tr>
        <w:trPr>
          <w:trHeight w:val="1127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S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1vs2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1vs3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it-IT"/>
              </w:rPr>
              <w:t>2vs3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agittal Skelet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NA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8  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  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  1.9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NB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  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  2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  2.6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B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9  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 -0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 -0.6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its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  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  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 0.9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-Gn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Vertical Skeletal</w:t>
            </w:r>
          </w:p>
        </w:tc>
        <w:tc>
          <w:tcPr>
            <w:tcW w:w="1006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N-Pal. Pl.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N-Mand. Pl.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  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  1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  1.5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l. Pl. - Mand. Pl.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  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 -0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 -1.2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GoMe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  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  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  0.9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entoalveolar</w:t>
            </w:r>
          </w:p>
        </w:tc>
        <w:tc>
          <w:tcPr>
            <w:tcW w:w="1006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verjet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  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 -2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 -1.0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verbite (mm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 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 -0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 -0.7</w:t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pper Inc.- Pal. Pl.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wer Inc.- Mand. Pl. (de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1.4  5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3.5  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-6.0  2.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709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D = standard deviation; Diff .= differences, 95% CI = 95% confidence interval; P = P value; G = Gonion; SubN = Subnasale; Pg = Pogonion; Gn = Gnation; TVL=True Vertical Line; mm = millimetres; TB = Twin Block; MA = Mandibular Advancement;;  *P &lt; 0.05; **P &lt; 0.01; ***&lt;0.001; NS=not significan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szCs w:val="20"/>
          <w:lang w:val="en-US" w:eastAsia="it-IT"/>
        </w:rPr>
      </w:pPr>
      <w:r>
        <w:rPr>
          <w:sz w:val="20"/>
          <w:szCs w:val="20"/>
          <w:lang w:val="en-US" w:eastAsia="it-IT"/>
        </w:rPr>
      </w:r>
    </w:p>
    <w:sectPr>
      <w:type w:val="nextPage"/>
      <w:pgSz w:w="11906" w:h="16820"/>
      <w:pgMar w:left="1134" w:right="1134" w:gutter="0" w:header="0" w:top="1417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4:26:00Z</dcterms:created>
  <dc:creator>Lorenzo Franchi</dc:creator>
  <dc:description/>
  <cp:keywords/>
  <dc:language>en-US</dc:language>
  <cp:lastModifiedBy>letizia lugli</cp:lastModifiedBy>
  <cp:lastPrinted>2009-12-30T17:43:00Z</cp:lastPrinted>
  <dcterms:modified xsi:type="dcterms:W3CDTF">2025-02-07T11:18:00Z</dcterms:modified>
  <cp:revision>22</cp:revision>
  <dc:subject/>
  <dc:title>Table 1</dc:title>
</cp:coreProperties>
</file>